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313C7A" w14:paraId="1BED636D" w14:textId="77777777" w:rsidTr="00313C7A">
        <w:tc>
          <w:tcPr>
            <w:tcW w:w="8926" w:type="dxa"/>
            <w:tcBorders>
              <w:bottom w:val="single" w:sz="12" w:space="0" w:color="auto"/>
            </w:tcBorders>
          </w:tcPr>
          <w:p w14:paraId="3005F27E" w14:textId="77777777" w:rsidR="00313C7A" w:rsidRDefault="00313C7A" w:rsidP="00313C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Survey Questionnaire</w:t>
            </w:r>
          </w:p>
        </w:tc>
      </w:tr>
      <w:tr w:rsidR="00313C7A" w14:paraId="1185E9F3" w14:textId="77777777" w:rsidTr="00313C7A">
        <w:tc>
          <w:tcPr>
            <w:tcW w:w="8926" w:type="dxa"/>
            <w:tcBorders>
              <w:top w:val="single" w:sz="12" w:space="0" w:color="auto"/>
              <w:bottom w:val="single" w:sz="4" w:space="0" w:color="auto"/>
            </w:tcBorders>
          </w:tcPr>
          <w:p w14:paraId="5BF13501" w14:textId="77777777" w:rsidR="00313C7A" w:rsidRP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1. Practice setting</w:t>
            </w:r>
          </w:p>
          <w:p w14:paraId="7D004D49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niversity Hospital</w:t>
            </w:r>
          </w:p>
          <w:p w14:paraId="0FA1E68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cademic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teaching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hospital</w:t>
            </w:r>
            <w:proofErr w:type="spellEnd"/>
          </w:p>
          <w:p w14:paraId="51149570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n-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cademic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hospital</w:t>
            </w:r>
            <w:proofErr w:type="spellEnd"/>
          </w:p>
          <w:p w14:paraId="1DB5DAD5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rivate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actice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7D0C1FD7" w14:textId="0AD6BF31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t specified</w:t>
            </w:r>
          </w:p>
        </w:tc>
      </w:tr>
      <w:tr w:rsidR="00313C7A" w14:paraId="3668735C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070A7573" w14:textId="2A7CA504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ractice focus</w:t>
            </w:r>
          </w:p>
          <w:p w14:paraId="7E445D3E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edominantly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non-operative</w:t>
            </w:r>
          </w:p>
          <w:p w14:paraId="1FBA1FC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edominantly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surgical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arthroscopic operations)</w:t>
            </w:r>
          </w:p>
          <w:p w14:paraId="4262636C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edominantly surgical (open operations)</w:t>
            </w:r>
          </w:p>
          <w:p w14:paraId="596CB7AA" w14:textId="01656913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t specified</w:t>
            </w:r>
          </w:p>
        </w:tc>
      </w:tr>
      <w:tr w:rsidR="00313C7A" w14:paraId="2465BD9F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2D16310B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3. Work experience</w:t>
            </w:r>
          </w:p>
          <w:p w14:paraId="2ACAF306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&lt;5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46DA0A04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5-10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35BF175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11-15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7EEE4C6C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≥15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601E72A7" w14:textId="149F723F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ot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specified</w:t>
            </w:r>
            <w:proofErr w:type="spellEnd"/>
          </w:p>
        </w:tc>
      </w:tr>
      <w:tr w:rsidR="00313C7A" w14:paraId="5295394A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7A19A04F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4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Do you currently already use digital solutions, which are not based on artificial intelligence, in your daily clinical routine? (Multiple choice)</w:t>
            </w:r>
          </w:p>
          <w:p w14:paraId="7B5DED2F" w14:textId="32C7AF83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Telemedicine offer</w:t>
            </w:r>
          </w:p>
          <w:p w14:paraId="5D611F7B" w14:textId="31A4FE2C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igital anamnesis software</w:t>
            </w:r>
          </w:p>
          <w:p w14:paraId="720191D0" w14:textId="21B79FB3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igital reconnaissance software</w:t>
            </w:r>
          </w:p>
          <w:p w14:paraId="4143DA7D" w14:textId="1C7654F8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ugmented reality (surgery, consultation)</w:t>
            </w:r>
          </w:p>
          <w:p w14:paraId="6321C5E6" w14:textId="02A677C1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pp for inpatient care of patients</w:t>
            </w:r>
          </w:p>
          <w:p w14:paraId="21B1F640" w14:textId="474CC96E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igital planning program</w:t>
            </w: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ab/>
            </w:r>
          </w:p>
          <w:p w14:paraId="4340CC18" w14:textId="67D86225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perating room robot</w:t>
            </w:r>
          </w:p>
          <w:p w14:paraId="27E27C34" w14:textId="733A0679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igital recording of clinical scores and satisfaction</w:t>
            </w:r>
          </w:p>
          <w:p w14:paraId="36C3954F" w14:textId="1417326A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pp for postoperative care </w:t>
            </w:r>
          </w:p>
          <w:p w14:paraId="0843B6F1" w14:textId="58F5D9E8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pp for digital physiotherapy</w:t>
            </w:r>
          </w:p>
          <w:p w14:paraId="28CDFAB8" w14:textId="6AB58B78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ther</w:t>
            </w:r>
          </w:p>
          <w:p w14:paraId="6E283DB9" w14:textId="51B473E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ne</w:t>
            </w:r>
          </w:p>
        </w:tc>
      </w:tr>
      <w:tr w:rsidR="00313C7A" w14:paraId="74A48B91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3EBB16D4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5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How would you rate your knowledge of AI in medicine in general?</w:t>
            </w:r>
          </w:p>
          <w:p w14:paraId="77776018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xpert knowledge</w:t>
            </w:r>
          </w:p>
          <w:p w14:paraId="39AE7F5E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bove average knowledge</w:t>
            </w:r>
          </w:p>
          <w:p w14:paraId="7658FC5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verage knowledge</w:t>
            </w:r>
          </w:p>
          <w:p w14:paraId="4ED62CA3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Rudimentary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knowledge</w:t>
            </w:r>
          </w:p>
          <w:p w14:paraId="41C3A9EB" w14:textId="5A97E60A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knowledge</w:t>
            </w:r>
          </w:p>
        </w:tc>
      </w:tr>
      <w:tr w:rsidR="00313C7A" w14:paraId="6582037E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197843E2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6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Do you think AI will have a noticeable impact on joint surgery in the future, and if so, how long will it take?</w:t>
            </w:r>
          </w:p>
          <w:p w14:paraId="650E17B3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ever</w:t>
            </w:r>
          </w:p>
          <w:p w14:paraId="68B01307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0-5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45D6EE0D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5-10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617741E3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11-20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37278126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&gt; 20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years</w:t>
            </w:r>
            <w:proofErr w:type="spellEnd"/>
          </w:p>
          <w:p w14:paraId="74B1D695" w14:textId="33189415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  <w:tr w:rsidR="00313C7A" w14:paraId="373D1A05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2ABD5D52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7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If you think artificial intelligence could have an impact on joint surgery, in which area do you see AI being used (Multiple choice)?</w:t>
            </w:r>
          </w:p>
          <w:p w14:paraId="29EC9F3E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adiological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iagnostics</w:t>
            </w:r>
            <w:proofErr w:type="spellEnd"/>
          </w:p>
          <w:p w14:paraId="75A5CB7C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rthopedic diagnosis </w:t>
            </w:r>
          </w:p>
          <w:p w14:paraId="747C5C90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eoperative prediction of outcomes</w:t>
            </w:r>
          </w:p>
          <w:p w14:paraId="61F7FE9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reoperative surgery planning </w:t>
            </w:r>
          </w:p>
          <w:p w14:paraId="01EDDD1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traoperative support </w:t>
            </w:r>
          </w:p>
          <w:p w14:paraId="1D46873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ntraoperative use in robotic surgery</w:t>
            </w:r>
          </w:p>
          <w:p w14:paraId="35BEA2CD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ostoperative rehabilitation</w:t>
            </w:r>
          </w:p>
          <w:p w14:paraId="6D785E13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ocumentation in patient care</w:t>
            </w:r>
          </w:p>
          <w:p w14:paraId="3DBDE34F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ocumentation for billing purposes</w:t>
            </w:r>
          </w:p>
          <w:p w14:paraId="38C61076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ther not listed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here</w:t>
            </w:r>
            <w:proofErr w:type="gramEnd"/>
          </w:p>
          <w:p w14:paraId="7B103138" w14:textId="0E72F8C9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  <w:tr w:rsidR="00313C7A" w14:paraId="1FDF1C12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7062DB10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8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How do you think AI will impact the orthopedic/joint surgery profession in the next 25 years?</w:t>
            </w:r>
          </w:p>
          <w:p w14:paraId="0A9B6BF9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I will not influence the job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ofile</w:t>
            </w:r>
            <w:proofErr w:type="gramEnd"/>
          </w:p>
          <w:p w14:paraId="0789D7D9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I becomes a complementary tool in certain areas of the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ofession</w:t>
            </w:r>
            <w:proofErr w:type="gramEnd"/>
          </w:p>
          <w:p w14:paraId="4E2A4FA3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I will replace orthopedic/joint surgeons in key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ctivities</w:t>
            </w:r>
            <w:proofErr w:type="gramEnd"/>
          </w:p>
          <w:p w14:paraId="193EF8E5" w14:textId="04B95B1B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  <w:tr w:rsidR="00313C7A" w14:paraId="5830036F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74FD9C34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9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Would you consider using the following AI-based clinical workflows? (Multiple choice)</w:t>
            </w:r>
          </w:p>
          <w:p w14:paraId="01C9EECE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 patient's medical history is collected digitally before a clinic visit and analyzed using artificial intelligence. A data sheet with the most important facts and potential diagnoses is provided to a medical specialist (m/f/d) in advance to increase the efficiency of the doctor's visit.</w:t>
            </w:r>
          </w:p>
          <w:p w14:paraId="3ADB13B4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Radiological findings of a patient are analyzed with artificial intelligence. An orthopedic specialist (m/f/d) reviews both the image and the results of the artificial intelligence and makes a diagnosis based on them.</w:t>
            </w:r>
          </w:p>
          <w:p w14:paraId="018FA315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ll relevant preoperative data of a patient are analyzed with artificial intelligence and provide a therapy suggestion. Based on this information, a specialist physician (m/f/d) makes a therapy decision.</w:t>
            </w:r>
          </w:p>
          <w:p w14:paraId="7E701A1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fter the treatment intervention, the patient is provided with an AI-based messaging system. This system notifies the physician if the patient has complications or if the rehabilitation process seems abnormal.</w:t>
            </w:r>
          </w:p>
          <w:p w14:paraId="5E17F572" w14:textId="5D4627F0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  <w:tr w:rsidR="00313C7A" w14:paraId="6937A182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49E79E46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10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What level of error do you think is acceptable for AI-based systems used in diagnosis or treatment decisions for orthopedic conditions?</w:t>
            </w:r>
          </w:p>
          <w:p w14:paraId="6BD6EEDF" w14:textId="77777777" w:rsidR="00313C7A" w:rsidRPr="00313C7A" w:rsidRDefault="00313C7A" w:rsidP="00313C7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According to the average competence ...</w:t>
            </w:r>
          </w:p>
          <w:p w14:paraId="2F96CD0F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... a resident physician (m/f/d) (professional experience &lt; 6 years)</w:t>
            </w:r>
          </w:p>
          <w:p w14:paraId="47458F71" w14:textId="5DBA81BE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... of a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board certified</w:t>
            </w:r>
            <w:proofErr w:type="gram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rthopedist (m/f/d) (professional experience approx. 5 - 10 years)</w:t>
            </w:r>
          </w:p>
          <w:p w14:paraId="529CB778" w14:textId="5710454A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... of an attending physician (m/f/d) (professional experience approx. 10 - 15 years)</w:t>
            </w:r>
          </w:p>
          <w:p w14:paraId="6137532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... a recognized expert (m/f/d) (professional experience &gt; 15 years)</w:t>
            </w:r>
          </w:p>
          <w:p w14:paraId="5AE04804" w14:textId="72E1DBCF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... no answer</w:t>
            </w:r>
          </w:p>
        </w:tc>
      </w:tr>
      <w:tr w:rsidR="00313C7A" w14:paraId="2D4B6CE9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3ACE0263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11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For which of the following do you see the greatest potential benefits in using AI systems in patient care? (Multiple choice)</w:t>
            </w:r>
          </w:p>
          <w:p w14:paraId="232688D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mproved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revention</w:t>
            </w:r>
            <w:proofErr w:type="spellEnd"/>
          </w:p>
          <w:p w14:paraId="185CFDD2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mproved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curacy in diagnostics </w:t>
            </w:r>
          </w:p>
          <w:p w14:paraId="428226F9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mproved consistency in diagnostics and treatment decisions</w:t>
            </w:r>
          </w:p>
          <w:p w14:paraId="161DF574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mproved prediction of individual risks and outcomes</w:t>
            </w:r>
          </w:p>
          <w:p w14:paraId="165E1233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mproved prediction of disease progression</w:t>
            </w:r>
          </w:p>
          <w:p w14:paraId="31ECE4B4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ime saving and higher accuracy in radiological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iagnostics</w:t>
            </w:r>
            <w:proofErr w:type="gramEnd"/>
          </w:p>
          <w:p w14:paraId="680E8D6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ime saving in radiographic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surgery</w:t>
            </w:r>
            <w:proofErr w:type="gramEnd"/>
          </w:p>
          <w:p w14:paraId="1152A0BA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More individual treatment</w:t>
            </w:r>
          </w:p>
          <w:p w14:paraId="29ECB4EC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ess expensive treatment</w:t>
            </w:r>
          </w:p>
          <w:p w14:paraId="78E581C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More precise and minimally invasive surgical techniques</w:t>
            </w:r>
          </w:p>
          <w:p w14:paraId="17B1549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mproved remote monitoring of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atients</w:t>
            </w:r>
            <w:proofErr w:type="gramEnd"/>
          </w:p>
          <w:p w14:paraId="0905EFE8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eduction of postoperative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complications</w:t>
            </w:r>
            <w:proofErr w:type="spellEnd"/>
          </w:p>
          <w:p w14:paraId="43D157B8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one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f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he above</w:t>
            </w:r>
          </w:p>
          <w:p w14:paraId="5E6D971F" w14:textId="008B17B2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  <w:tr w:rsidR="00313C7A" w14:paraId="586F23CC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4FB3F61C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12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For which of the following do you see the greatest potential benefits in using AI systems activities outside direct patient care? (Multiple choice)</w:t>
            </w:r>
          </w:p>
          <w:p w14:paraId="2FCA75AC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mproved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simplified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documentation</w:t>
            </w:r>
          </w:p>
          <w:p w14:paraId="0511054E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mproved and simplified billing</w:t>
            </w:r>
          </w:p>
          <w:p w14:paraId="79052F30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eduction of time spent by (specialist) physicians on monotonous and administrative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tasks</w:t>
            </w:r>
            <w:proofErr w:type="gramEnd"/>
          </w:p>
          <w:p w14:paraId="56F04AEF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mproved and more targeted access to subject-specific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iterature</w:t>
            </w:r>
            <w:proofErr w:type="gram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5B778E76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artial replacement of deficient administrative staff</w:t>
            </w:r>
          </w:p>
          <w:p w14:paraId="14A12454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one </w:t>
            </w:r>
            <w:proofErr w:type="spell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f</w:t>
            </w:r>
            <w:proofErr w:type="spell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he above</w:t>
            </w:r>
          </w:p>
          <w:p w14:paraId="1488A002" w14:textId="161EFE1A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  <w:tr w:rsidR="00313C7A" w14:paraId="17CD9E28" w14:textId="77777777" w:rsidTr="00313C7A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3A9D21BE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13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For which of the following do you see the greatest potential drawbacks to using artificial intelligence systems in your field? (Multiple choice)</w:t>
            </w:r>
          </w:p>
          <w:p w14:paraId="531B2220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treatment of orthopedic pathologies is too manual for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I</w:t>
            </w:r>
            <w:proofErr w:type="gramEnd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52F8FAA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treatment of orthopedic pathologies is too complex for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I</w:t>
            </w:r>
            <w:proofErr w:type="gramEnd"/>
          </w:p>
          <w:p w14:paraId="34B5522E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ifficulty to understand how the AI makes decisions (black box effect)</w:t>
            </w:r>
          </w:p>
          <w:p w14:paraId="2B1E834E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eclining skills of the next generation due to dependence on AI systems</w:t>
            </w:r>
          </w:p>
          <w:p w14:paraId="4CA023F2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ack of ability to consider the emotional well-being of the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patient</w:t>
            </w:r>
            <w:proofErr w:type="gramEnd"/>
          </w:p>
          <w:p w14:paraId="368FE83C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ack of acceptance by patients</w:t>
            </w:r>
          </w:p>
          <w:p w14:paraId="49CD2029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thical and liability issues in the event of complications </w:t>
            </w:r>
          </w:p>
          <w:p w14:paraId="5D57A0F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Risks for patient data (data security and data protection)</w:t>
            </w:r>
          </w:p>
          <w:p w14:paraId="05C7A018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Undue influence of technology companies from outside of the medical field</w:t>
            </w:r>
          </w:p>
          <w:p w14:paraId="56556334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ecessity of additional data collection and documentation </w:t>
            </w:r>
          </w:p>
          <w:p w14:paraId="24CB9B5B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Additional costs </w:t>
            </w:r>
          </w:p>
          <w:p w14:paraId="3213C741" w14:textId="77777777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Reduction of medical orthopedic personnel</w:t>
            </w:r>
          </w:p>
          <w:p w14:paraId="27D0FED9" w14:textId="098506F3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  <w:tr w:rsidR="00313C7A" w14:paraId="72B19E00" w14:textId="77777777" w:rsidTr="00313C7A">
        <w:tc>
          <w:tcPr>
            <w:tcW w:w="8926" w:type="dxa"/>
            <w:tcBorders>
              <w:top w:val="single" w:sz="4" w:space="0" w:color="auto"/>
              <w:bottom w:val="single" w:sz="12" w:space="0" w:color="auto"/>
            </w:tcBorders>
          </w:tcPr>
          <w:p w14:paraId="491A8327" w14:textId="77777777" w:rsidR="00313C7A" w:rsidRDefault="00313C7A" w:rsidP="00313C7A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14. </w:t>
            </w:r>
            <w:r w:rsidRPr="00313C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In terms of the educational aspect, should ... (Multiple choice)</w:t>
            </w:r>
          </w:p>
          <w:p w14:paraId="318FC189" w14:textId="05AF68DB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…</w:t>
            </w: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I be a part of medical school?</w:t>
            </w:r>
          </w:p>
          <w:p w14:paraId="730081AE" w14:textId="2BDA2A75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…</w:t>
            </w: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I be a part of residency training?</w:t>
            </w:r>
          </w:p>
          <w:p w14:paraId="757BDE8A" w14:textId="42C1DF7D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…</w:t>
            </w: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I be a part of educational courses?</w:t>
            </w:r>
          </w:p>
          <w:p w14:paraId="2C1552FD" w14:textId="63DDAB79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…</w:t>
            </w: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here is better information about the application areas of AI in orthopedics at orthopedic professional </w:t>
            </w:r>
            <w:proofErr w:type="gramStart"/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societies?</w:t>
            </w:r>
            <w:proofErr w:type="gramEnd"/>
          </w:p>
          <w:p w14:paraId="6F6E39F0" w14:textId="0D0BC1AC" w:rsidR="00313C7A" w:rsidRPr="00313C7A" w:rsidRDefault="00313C7A" w:rsidP="00313C7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13C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o answer</w:t>
            </w:r>
          </w:p>
        </w:tc>
      </w:tr>
    </w:tbl>
    <w:p w14:paraId="69E7CD13" w14:textId="77777777" w:rsidR="00313C7A" w:rsidRDefault="00313C7A">
      <w:pP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 w:eastAsia="de-DE"/>
          <w14:ligatures w14:val="none"/>
        </w:rPr>
      </w:pPr>
    </w:p>
    <w:p w14:paraId="0564B2DD" w14:textId="77777777" w:rsidR="00313C7A" w:rsidRDefault="00313C7A">
      <w:pP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 w:eastAsia="de-DE"/>
          <w14:ligatures w14:val="none"/>
        </w:rPr>
      </w:pPr>
    </w:p>
    <w:p w14:paraId="043CEA0E" w14:textId="7CB34B82" w:rsidR="00313C7A" w:rsidRDefault="00313C7A" w:rsidP="00313C7A">
      <w:pPr>
        <w:spacing w:line="480" w:lineRule="auto"/>
      </w:pPr>
      <w:r w:rsidRPr="00313C7A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:lang w:val="en-US" w:eastAsia="de-DE"/>
          <w14:ligatures w14:val="none"/>
        </w:rPr>
        <w:t>Supplementary table 1: Survey Questionnaire</w:t>
      </w:r>
      <w:r w:rsidRPr="00313C7A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de-DE"/>
          <w14:ligatures w14:val="none"/>
        </w:rPr>
        <w:t>. English translation of the questionnaire used in the survey. The survey was originally designed and distributed in German. Abbreviations: AI, artificial intelligence.</w:t>
      </w:r>
    </w:p>
    <w:sectPr w:rsidR="00313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29F6"/>
    <w:multiLevelType w:val="multilevel"/>
    <w:tmpl w:val="F4C85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2A6CF8"/>
    <w:multiLevelType w:val="multilevel"/>
    <w:tmpl w:val="77AEC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0E7846"/>
    <w:multiLevelType w:val="hybridMultilevel"/>
    <w:tmpl w:val="4B6E3BF8"/>
    <w:lvl w:ilvl="0" w:tplc="F44C98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73EDE"/>
    <w:multiLevelType w:val="multilevel"/>
    <w:tmpl w:val="0B4CC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A23A6D"/>
    <w:multiLevelType w:val="multilevel"/>
    <w:tmpl w:val="65E0A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662B18"/>
    <w:multiLevelType w:val="multilevel"/>
    <w:tmpl w:val="F52AF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BC2388"/>
    <w:multiLevelType w:val="multilevel"/>
    <w:tmpl w:val="A7421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AD6DE3"/>
    <w:multiLevelType w:val="hybridMultilevel"/>
    <w:tmpl w:val="183C3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883C1B"/>
    <w:multiLevelType w:val="multilevel"/>
    <w:tmpl w:val="1AB87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960208"/>
    <w:multiLevelType w:val="multilevel"/>
    <w:tmpl w:val="31D66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2C4BD3"/>
    <w:multiLevelType w:val="multilevel"/>
    <w:tmpl w:val="2D86F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3D56A5"/>
    <w:multiLevelType w:val="multilevel"/>
    <w:tmpl w:val="67721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F8107C6"/>
    <w:multiLevelType w:val="multilevel"/>
    <w:tmpl w:val="D7321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2B1897"/>
    <w:multiLevelType w:val="multilevel"/>
    <w:tmpl w:val="03C4F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8822871">
    <w:abstractNumId w:val="7"/>
  </w:num>
  <w:num w:numId="2" w16cid:durableId="113260144">
    <w:abstractNumId w:val="2"/>
  </w:num>
  <w:num w:numId="3" w16cid:durableId="1365600198">
    <w:abstractNumId w:val="1"/>
  </w:num>
  <w:num w:numId="4" w16cid:durableId="776296388">
    <w:abstractNumId w:val="12"/>
  </w:num>
  <w:num w:numId="5" w16cid:durableId="1445420466">
    <w:abstractNumId w:val="4"/>
  </w:num>
  <w:num w:numId="6" w16cid:durableId="1226069067">
    <w:abstractNumId w:val="10"/>
  </w:num>
  <w:num w:numId="7" w16cid:durableId="1977221551">
    <w:abstractNumId w:val="6"/>
  </w:num>
  <w:num w:numId="8" w16cid:durableId="350111321">
    <w:abstractNumId w:val="3"/>
  </w:num>
  <w:num w:numId="9" w16cid:durableId="950742104">
    <w:abstractNumId w:val="9"/>
  </w:num>
  <w:num w:numId="10" w16cid:durableId="2002810328">
    <w:abstractNumId w:val="11"/>
  </w:num>
  <w:num w:numId="11" w16cid:durableId="1131435272">
    <w:abstractNumId w:val="0"/>
  </w:num>
  <w:num w:numId="12" w16cid:durableId="1447775413">
    <w:abstractNumId w:val="8"/>
  </w:num>
  <w:num w:numId="13" w16cid:durableId="124206404">
    <w:abstractNumId w:val="5"/>
  </w:num>
  <w:num w:numId="14" w16cid:durableId="6734134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C7A"/>
    <w:rsid w:val="002C5389"/>
    <w:rsid w:val="0031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1016A1"/>
  <w15:chartTrackingRefBased/>
  <w15:docId w15:val="{41C58607-8AFA-B649-8A68-B7476D6C4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3C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80</Words>
  <Characters>5021</Characters>
  <Application>Microsoft Office Word</Application>
  <DocSecurity>0</DocSecurity>
  <Lines>41</Lines>
  <Paragraphs>11</Paragraphs>
  <ScaleCrop>false</ScaleCrop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1</cp:revision>
  <dcterms:created xsi:type="dcterms:W3CDTF">2023-10-09T21:31:00Z</dcterms:created>
  <dcterms:modified xsi:type="dcterms:W3CDTF">2023-10-09T21:45:00Z</dcterms:modified>
</cp:coreProperties>
</file>